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D84" w:rsidRDefault="00A8303F">
      <w:r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AA2328B" wp14:editId="3B79E7FF">
                <wp:simplePos x="0" y="0"/>
                <wp:positionH relativeFrom="column">
                  <wp:posOffset>2830830</wp:posOffset>
                </wp:positionH>
                <wp:positionV relativeFrom="paragraph">
                  <wp:posOffset>1547495</wp:posOffset>
                </wp:positionV>
                <wp:extent cx="1079500" cy="539750"/>
                <wp:effectExtent l="0" t="0" r="6350" b="635"/>
                <wp:wrapNone/>
                <wp:docPr id="99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539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63475" w:rsidRPr="00A363C1" w:rsidRDefault="008D7614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</w:t>
                            </w:r>
                            <w:r w:rsidR="00DE1B7D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) </w:t>
                            </w:r>
                            <w:r w:rsidR="000E7794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0.022; p=0.622</w:t>
                            </w:r>
                          </w:p>
                          <w:p w:rsidR="00E63475" w:rsidRPr="00A363C1" w:rsidRDefault="008D7614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</w:t>
                            </w:r>
                            <w:r w:rsidR="007830A5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) </w:t>
                            </w:r>
                            <w:r w:rsidR="00DE1B7D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1952E6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031; p=0.326</w:t>
                            </w:r>
                          </w:p>
                          <w:p w:rsidR="00A8303F" w:rsidRPr="00A363C1" w:rsidRDefault="00A8303F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3) </w:t>
                            </w:r>
                            <w:r w:rsid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003; p=0.922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19" o:spid="_x0000_s1026" type="#_x0000_t202" style="position:absolute;margin-left:222.9pt;margin-top:121.85pt;width:85pt;height:42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" fillcolor="white [3212]" stroked="f">
                <v:textbox style="mso-fit-shape-to-text:t" inset="1mm,1mm,1mm,1mm">
                  <w:txbxContent>
                    <w:p w:rsidR="00E63475" w:rsidRPr="00A363C1" w:rsidRDefault="008D7614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1</w:t>
                      </w:r>
                      <w:r w:rsidR="00DE1B7D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) </w:t>
                      </w:r>
                      <w:r w:rsidR="000E7794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-0.022; p=0.622</w:t>
                      </w:r>
                    </w:p>
                    <w:p w:rsidR="00E63475" w:rsidRPr="00A363C1" w:rsidRDefault="008D7614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2</w:t>
                      </w:r>
                      <w:r w:rsidR="007830A5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) </w:t>
                      </w:r>
                      <w:r w:rsidR="00DE1B7D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r w:rsidR="001952E6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0.031; p=0.326</w:t>
                      </w:r>
                    </w:p>
                    <w:p w:rsidR="00A8303F" w:rsidRPr="00A363C1" w:rsidRDefault="00A8303F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3) </w:t>
                      </w:r>
                      <w:r w:rsid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0.003; p=0.922</w:t>
                      </w:r>
                    </w:p>
                  </w:txbxContent>
                </v:textbox>
              </v:shape>
            </w:pict>
          </mc:Fallback>
        </mc:AlternateContent>
      </w:r>
      <w:r w:rsidR="008D7614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A7EDC0C" wp14:editId="6FCCBEDA">
                <wp:simplePos x="0" y="0"/>
                <wp:positionH relativeFrom="column">
                  <wp:posOffset>281305</wp:posOffset>
                </wp:positionH>
                <wp:positionV relativeFrom="paragraph">
                  <wp:posOffset>4119880</wp:posOffset>
                </wp:positionV>
                <wp:extent cx="5224780" cy="1600200"/>
                <wp:effectExtent l="0" t="0" r="0" b="0"/>
                <wp:wrapThrough wrapText="bothSides">
                  <wp:wrapPolygon edited="0">
                    <wp:start x="0" y="0"/>
                    <wp:lineTo x="0" y="21343"/>
                    <wp:lineTo x="21500" y="21343"/>
                    <wp:lineTo x="21500" y="0"/>
                    <wp:lineTo x="0" y="0"/>
                  </wp:wrapPolygon>
                </wp:wrapThrough>
                <wp:docPr id="193" name="Textfeld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4780" cy="1600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:rsidR="008D7614" w:rsidRDefault="008D7614" w:rsidP="008D7614">
                            <w:pPr>
                              <w:pStyle w:val="Beschriftung"/>
                              <w:rPr>
                                <w:b w:val="0"/>
                                <w:lang w:val="en-GB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7</w:t>
                            </w:r>
                            <w:bookmarkStart w:id="0" w:name="_Ref508114556"/>
                            <w:r w:rsidR="00075547" w:rsidRPr="00075547">
                              <w:rPr>
                                <w:lang w:val="en-US"/>
                              </w:rPr>
                              <w:t xml:space="preserve"> </w:t>
                            </w:r>
                            <w:r w:rsidR="00075547" w:rsidRPr="00B6273C">
                              <w:rPr>
                                <w:lang w:val="en-US"/>
                              </w:rPr>
                              <w:t>Figure</w:t>
                            </w:r>
                            <w:bookmarkEnd w:id="0"/>
                            <w:r w:rsidRPr="00B6273C">
                              <w:rPr>
                                <w:lang w:val="en-US"/>
                              </w:rPr>
                              <w:t xml:space="preserve">: </w:t>
                            </w:r>
                            <w:r w:rsidRPr="00FC2D05">
                              <w:rPr>
                                <w:b w:val="0"/>
                                <w:lang w:val="en-US"/>
                              </w:rPr>
                              <w:t>Sensitivity analysis</w:t>
                            </w:r>
                            <w:r>
                              <w:rPr>
                                <w:b w:val="0"/>
                                <w:lang w:val="en-US"/>
                              </w:rPr>
                              <w:t xml:space="preserve"> (</w:t>
                            </w:r>
                            <w:r>
                              <w:rPr>
                                <w:b w:val="0"/>
                                <w:lang w:val="en-GB"/>
                              </w:rPr>
                              <w:t xml:space="preserve">stratified by </w:t>
                            </w:r>
                            <w:r w:rsidR="006C23CA">
                              <w:rPr>
                                <w:b w:val="0"/>
                                <w:lang w:val="en-GB"/>
                              </w:rPr>
                              <w:t xml:space="preserve">residence in the </w:t>
                            </w:r>
                            <w:r>
                              <w:rPr>
                                <w:b w:val="0"/>
                                <w:lang w:val="en-GB"/>
                              </w:rPr>
                              <w:t xml:space="preserve">intervention vs. control region) </w:t>
                            </w:r>
                            <w:r w:rsidRPr="00FC2D05">
                              <w:rPr>
                                <w:b w:val="0"/>
                                <w:lang w:val="en-US"/>
                              </w:rPr>
                              <w:t xml:space="preserve">– Path model for the associations of </w:t>
                            </w:r>
                            <w:r w:rsidRPr="00FC2D05">
                              <w:rPr>
                                <w:b w:val="0"/>
                                <w:lang w:val="en-GB"/>
                              </w:rPr>
                              <w:t>nocturnal sleep duration</w:t>
                            </w:r>
                            <w:r>
                              <w:rPr>
                                <w:b w:val="0"/>
                                <w:lang w:val="en-GB"/>
                              </w:rPr>
                              <w:t xml:space="preserve"> (SLEEP)</w:t>
                            </w:r>
                            <w:r w:rsidRPr="00FC2D05">
                              <w:rPr>
                                <w:b w:val="0"/>
                                <w:lang w:val="en-GB"/>
                              </w:rPr>
                              <w:t xml:space="preserve"> z-score with waist circumference </w:t>
                            </w:r>
                            <w:r>
                              <w:rPr>
                                <w:b w:val="0"/>
                                <w:lang w:val="en-GB"/>
                              </w:rPr>
                              <w:t xml:space="preserve">(WAIST) </w:t>
                            </w:r>
                            <w:r w:rsidRPr="00FC2D05">
                              <w:rPr>
                                <w:b w:val="0"/>
                                <w:lang w:val="en-GB"/>
                              </w:rPr>
                              <w:t xml:space="preserve">z-score </w:t>
                            </w:r>
                            <w:r w:rsidRPr="006F342A">
                              <w:rPr>
                                <w:b w:val="0"/>
                                <w:lang w:val="en-GB"/>
                              </w:rPr>
                              <w:t>and</w:t>
                            </w:r>
                            <w:r w:rsidRPr="006F342A">
                              <w:rPr>
                                <w:b w:val="0"/>
                                <w:lang w:val="en-US"/>
                              </w:rPr>
                              <w:t xml:space="preserve"> homeostasis model assessment</w:t>
                            </w:r>
                            <w:r>
                              <w:rPr>
                                <w:b w:val="0"/>
                                <w:lang w:val="en-US"/>
                              </w:rPr>
                              <w:t xml:space="preserve"> for insulin resistance</w:t>
                            </w:r>
                            <w:r w:rsidRPr="006F342A">
                              <w:rPr>
                                <w:b w:val="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lang w:val="en-US"/>
                              </w:rPr>
                              <w:t>(</w:t>
                            </w:r>
                            <w:r w:rsidRPr="006F342A">
                              <w:rPr>
                                <w:b w:val="0"/>
                                <w:lang w:val="en-GB"/>
                              </w:rPr>
                              <w:t>HOMA</w:t>
                            </w:r>
                            <w:r>
                              <w:rPr>
                                <w:b w:val="0"/>
                                <w:lang w:val="en-GB"/>
                              </w:rPr>
                              <w:t>)</w:t>
                            </w:r>
                            <w:r w:rsidRPr="00180C24">
                              <w:rPr>
                                <w:b w:val="0"/>
                                <w:lang w:val="en-GB"/>
                              </w:rPr>
                              <w:t xml:space="preserve"> z-score </w:t>
                            </w:r>
                            <w:r w:rsidRPr="00180C24">
                              <w:rPr>
                                <w:b w:val="0"/>
                                <w:szCs w:val="20"/>
                                <w:lang w:val="en-GB"/>
                              </w:rPr>
                              <w:t>adjusted for age, sex, country, highest ed</w:t>
                            </w:r>
                            <w:r w:rsidRPr="00FC2D05">
                              <w:rPr>
                                <w:b w:val="0"/>
                                <w:szCs w:val="20"/>
                                <w:lang w:val="en-GB"/>
                              </w:rPr>
                              <w:t>ucational level of parents, well-bei</w:t>
                            </w:r>
                            <w:r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ng score, average napping time </w:t>
                            </w:r>
                            <w:r w:rsidRPr="00FC2D05">
                              <w:rPr>
                                <w:b w:val="0"/>
                                <w:szCs w:val="20"/>
                                <w:lang w:val="en-GB"/>
                              </w:rPr>
                              <w:t>(all at baseline), pubertal status (</w:t>
                            </w:r>
                            <w:r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at </w:t>
                            </w:r>
                            <w:r w:rsidRPr="00FC2D05">
                              <w:rPr>
                                <w:b w:val="0"/>
                                <w:szCs w:val="20"/>
                                <w:lang w:val="en-GB"/>
                              </w:rPr>
                              <w:t>follow-up</w:t>
                            </w:r>
                            <w:r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 [FU]</w:t>
                            </w:r>
                            <w:r w:rsidRPr="00FC2D05"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) and follow-up time: </w:t>
                            </w:r>
                            <w:proofErr w:type="spellStart"/>
                            <w:r>
                              <w:rPr>
                                <w:b w:val="0"/>
                                <w:lang w:val="en-GB"/>
                              </w:rPr>
                              <w:t>Unstandardised</w:t>
                            </w:r>
                            <w:proofErr w:type="spellEnd"/>
                            <w:r>
                              <w:rPr>
                                <w:b w:val="0"/>
                                <w:lang w:val="en-GB"/>
                              </w:rPr>
                              <w:t xml:space="preserve"> direct effect estimates</w:t>
                            </w:r>
                            <w:r w:rsidRPr="00FC2D05">
                              <w:rPr>
                                <w:b w:val="0"/>
                                <w:lang w:val="en-GB"/>
                              </w:rPr>
                              <w:t xml:space="preserve"> and p-values (N=</w:t>
                            </w:r>
                            <w:r w:rsidR="000E7794">
                              <w:rPr>
                                <w:b w:val="0"/>
                                <w:lang w:val="en-GB"/>
                              </w:rPr>
                              <w:t>3 330</w:t>
                            </w:r>
                            <w:r w:rsidRPr="00FC2D05">
                              <w:rPr>
                                <w:b w:val="0"/>
                                <w:noProof/>
                                <w:szCs w:val="22"/>
                                <w:lang w:val="en-US" w:eastAsia="de-DE"/>
                              </w:rPr>
                              <w:t>)</w:t>
                            </w:r>
                            <w:r w:rsidR="00601B2B">
                              <w:rPr>
                                <w:b w:val="0"/>
                                <w:noProof/>
                                <w:szCs w:val="22"/>
                                <w:lang w:val="en-US" w:eastAsia="de-DE"/>
                              </w:rPr>
                              <w:t>*</w:t>
                            </w:r>
                            <w:r w:rsidRPr="00FC2D05">
                              <w:rPr>
                                <w:b w:val="0"/>
                                <w:noProof/>
                                <w:szCs w:val="22"/>
                                <w:lang w:val="en-US" w:eastAsia="de-DE"/>
                              </w:rPr>
                              <w:t xml:space="preserve">; </w:t>
                            </w:r>
                            <w:r>
                              <w:rPr>
                                <w:b w:val="0"/>
                                <w:noProof/>
                                <w:szCs w:val="22"/>
                                <w:lang w:val="en-US" w:eastAsia="de-DE"/>
                              </w:rPr>
                              <w:t>1) = Children living</w:t>
                            </w:r>
                            <w:r w:rsidR="00F50922">
                              <w:rPr>
                                <w:b w:val="0"/>
                                <w:noProof/>
                                <w:szCs w:val="22"/>
                                <w:lang w:val="en-US" w:eastAsia="de-DE"/>
                              </w:rPr>
                              <w:t xml:space="preserve"> in the intervention region (N=1 703</w:t>
                            </w:r>
                            <w:r>
                              <w:rPr>
                                <w:b w:val="0"/>
                                <w:noProof/>
                                <w:szCs w:val="22"/>
                                <w:lang w:val="en-US" w:eastAsia="de-DE"/>
                              </w:rPr>
                              <w:t>); 2) = Children livin</w:t>
                            </w:r>
                            <w:r w:rsidR="001952E6">
                              <w:rPr>
                                <w:b w:val="0"/>
                                <w:noProof/>
                                <w:szCs w:val="22"/>
                                <w:lang w:val="en-US" w:eastAsia="de-DE"/>
                              </w:rPr>
                              <w:t>g in the control region (N=1 627</w:t>
                            </w:r>
                            <w:r>
                              <w:rPr>
                                <w:b w:val="0"/>
                                <w:noProof/>
                                <w:szCs w:val="22"/>
                                <w:lang w:val="en-US" w:eastAsia="de-DE"/>
                              </w:rPr>
                              <w:t>);</w:t>
                            </w:r>
                            <w:r w:rsidR="006C23CA">
                              <w:rPr>
                                <w:b w:val="0"/>
                                <w:noProof/>
                                <w:szCs w:val="22"/>
                                <w:lang w:val="en-US" w:eastAsia="de-DE"/>
                              </w:rPr>
                              <w:t xml:space="preserve"> </w:t>
                            </w:r>
                            <w:r w:rsidR="00F770D0">
                              <w:rPr>
                                <w:b w:val="0"/>
                                <w:noProof/>
                                <w:szCs w:val="22"/>
                                <w:lang w:val="en-US" w:eastAsia="de-DE"/>
                              </w:rPr>
                              <w:t>3) = Whole group (N=3 330);</w:t>
                            </w:r>
                            <w:r>
                              <w:rPr>
                                <w:b w:val="0"/>
                                <w:noProof/>
                                <w:szCs w:val="22"/>
                                <w:lang w:val="en-US" w:eastAsia="de-DE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lang w:val="en-GB"/>
                              </w:rPr>
                              <w:t>baseline: 2009/10, FU</w:t>
                            </w:r>
                            <w:r w:rsidRPr="00FC2D05">
                              <w:rPr>
                                <w:b w:val="0"/>
                                <w:lang w:val="en-GB"/>
                              </w:rPr>
                              <w:t>: 2013/14</w:t>
                            </w:r>
                          </w:p>
                          <w:p w:rsidR="00601B2B" w:rsidRPr="00601B2B" w:rsidRDefault="00601B2B" w:rsidP="00601B2B">
                            <w:pP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601B2B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*child</w:t>
                            </w:r>
                            <w:r w:rsidR="00976E3A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ren not participating in 2007/</w:t>
                            </w:r>
                            <w:r w:rsidRPr="00601B2B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08</w:t>
                            </w:r>
                            <w:r w:rsidR="003D3A92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(N=570)</w:t>
                            </w:r>
                            <w:bookmarkStart w:id="1" w:name="_GoBack"/>
                            <w:bookmarkEnd w:id="1"/>
                            <w:r w:rsidRPr="00601B2B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were excluded from this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93" o:spid="_x0000_s1027" type="#_x0000_t202" style="position:absolute;margin-left:22.15pt;margin-top:324.4pt;width:411.4pt;height:126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" stroked="f">
                <v:textbox inset="0,0,0,0">
                  <w:txbxContent>
                    <w:p w:rsidR="008D7614" w:rsidRDefault="008D7614" w:rsidP="008D7614">
                      <w:pPr>
                        <w:pStyle w:val="Beschriftung"/>
                        <w:rPr>
                          <w:b w:val="0"/>
                          <w:lang w:val="en-GB"/>
                        </w:rPr>
                      </w:pPr>
                      <w:r>
                        <w:rPr>
                          <w:lang w:val="en-US"/>
                        </w:rPr>
                        <w:t>S7</w:t>
                      </w:r>
                      <w:bookmarkStart w:id="2" w:name="_Ref508114556"/>
                      <w:r w:rsidR="00075547" w:rsidRPr="00075547">
                        <w:rPr>
                          <w:lang w:val="en-US"/>
                        </w:rPr>
                        <w:t xml:space="preserve"> </w:t>
                      </w:r>
                      <w:r w:rsidR="00075547" w:rsidRPr="00B6273C">
                        <w:rPr>
                          <w:lang w:val="en-US"/>
                        </w:rPr>
                        <w:t>Figure</w:t>
                      </w:r>
                      <w:bookmarkEnd w:id="2"/>
                      <w:r w:rsidRPr="00B6273C">
                        <w:rPr>
                          <w:lang w:val="en-US"/>
                        </w:rPr>
                        <w:t xml:space="preserve">: </w:t>
                      </w:r>
                      <w:r w:rsidRPr="00FC2D05">
                        <w:rPr>
                          <w:b w:val="0"/>
                          <w:lang w:val="en-US"/>
                        </w:rPr>
                        <w:t>Sensitivity analysis</w:t>
                      </w:r>
                      <w:r>
                        <w:rPr>
                          <w:b w:val="0"/>
                          <w:lang w:val="en-US"/>
                        </w:rPr>
                        <w:t xml:space="preserve"> (</w:t>
                      </w:r>
                      <w:r>
                        <w:rPr>
                          <w:b w:val="0"/>
                          <w:lang w:val="en-GB"/>
                        </w:rPr>
                        <w:t xml:space="preserve">stratified by </w:t>
                      </w:r>
                      <w:r w:rsidR="006C23CA">
                        <w:rPr>
                          <w:b w:val="0"/>
                          <w:lang w:val="en-GB"/>
                        </w:rPr>
                        <w:t xml:space="preserve">residence in the </w:t>
                      </w:r>
                      <w:r>
                        <w:rPr>
                          <w:b w:val="0"/>
                          <w:lang w:val="en-GB"/>
                        </w:rPr>
                        <w:t xml:space="preserve">intervention vs. control region) </w:t>
                      </w:r>
                      <w:r w:rsidRPr="00FC2D05">
                        <w:rPr>
                          <w:b w:val="0"/>
                          <w:lang w:val="en-US"/>
                        </w:rPr>
                        <w:t xml:space="preserve">– Path model for the associations of </w:t>
                      </w:r>
                      <w:r w:rsidRPr="00FC2D05">
                        <w:rPr>
                          <w:b w:val="0"/>
                          <w:lang w:val="en-GB"/>
                        </w:rPr>
                        <w:t>nocturnal sleep duration</w:t>
                      </w:r>
                      <w:r>
                        <w:rPr>
                          <w:b w:val="0"/>
                          <w:lang w:val="en-GB"/>
                        </w:rPr>
                        <w:t xml:space="preserve"> (SLEEP)</w:t>
                      </w:r>
                      <w:r w:rsidRPr="00FC2D05">
                        <w:rPr>
                          <w:b w:val="0"/>
                          <w:lang w:val="en-GB"/>
                        </w:rPr>
                        <w:t xml:space="preserve"> z-score with waist circumference </w:t>
                      </w:r>
                      <w:r>
                        <w:rPr>
                          <w:b w:val="0"/>
                          <w:lang w:val="en-GB"/>
                        </w:rPr>
                        <w:t xml:space="preserve">(WAIST) </w:t>
                      </w:r>
                      <w:r w:rsidRPr="00FC2D05">
                        <w:rPr>
                          <w:b w:val="0"/>
                          <w:lang w:val="en-GB"/>
                        </w:rPr>
                        <w:t xml:space="preserve">z-score </w:t>
                      </w:r>
                      <w:r w:rsidRPr="006F342A">
                        <w:rPr>
                          <w:b w:val="0"/>
                          <w:lang w:val="en-GB"/>
                        </w:rPr>
                        <w:t>and</w:t>
                      </w:r>
                      <w:r w:rsidRPr="006F342A">
                        <w:rPr>
                          <w:b w:val="0"/>
                          <w:lang w:val="en-US"/>
                        </w:rPr>
                        <w:t xml:space="preserve"> homeostasis model assessment</w:t>
                      </w:r>
                      <w:r>
                        <w:rPr>
                          <w:b w:val="0"/>
                          <w:lang w:val="en-US"/>
                        </w:rPr>
                        <w:t xml:space="preserve"> for insulin resistance</w:t>
                      </w:r>
                      <w:r w:rsidRPr="006F342A">
                        <w:rPr>
                          <w:b w:val="0"/>
                          <w:lang w:val="en-US"/>
                        </w:rPr>
                        <w:t xml:space="preserve"> </w:t>
                      </w:r>
                      <w:r>
                        <w:rPr>
                          <w:b w:val="0"/>
                          <w:lang w:val="en-US"/>
                        </w:rPr>
                        <w:t>(</w:t>
                      </w:r>
                      <w:r w:rsidRPr="006F342A">
                        <w:rPr>
                          <w:b w:val="0"/>
                          <w:lang w:val="en-GB"/>
                        </w:rPr>
                        <w:t>HOMA</w:t>
                      </w:r>
                      <w:r>
                        <w:rPr>
                          <w:b w:val="0"/>
                          <w:lang w:val="en-GB"/>
                        </w:rPr>
                        <w:t>)</w:t>
                      </w:r>
                      <w:r w:rsidRPr="00180C24">
                        <w:rPr>
                          <w:b w:val="0"/>
                          <w:lang w:val="en-GB"/>
                        </w:rPr>
                        <w:t xml:space="preserve"> z-score </w:t>
                      </w:r>
                      <w:r w:rsidRPr="00180C24">
                        <w:rPr>
                          <w:b w:val="0"/>
                          <w:szCs w:val="20"/>
                          <w:lang w:val="en-GB"/>
                        </w:rPr>
                        <w:t>adjusted for age, sex, country, highest ed</w:t>
                      </w:r>
                      <w:r w:rsidRPr="00FC2D05">
                        <w:rPr>
                          <w:b w:val="0"/>
                          <w:szCs w:val="20"/>
                          <w:lang w:val="en-GB"/>
                        </w:rPr>
                        <w:t>ucational level of parents, well-bei</w:t>
                      </w:r>
                      <w:r>
                        <w:rPr>
                          <w:b w:val="0"/>
                          <w:szCs w:val="20"/>
                          <w:lang w:val="en-GB"/>
                        </w:rPr>
                        <w:t xml:space="preserve">ng score, average napping time </w:t>
                      </w:r>
                      <w:r w:rsidRPr="00FC2D05">
                        <w:rPr>
                          <w:b w:val="0"/>
                          <w:szCs w:val="20"/>
                          <w:lang w:val="en-GB"/>
                        </w:rPr>
                        <w:t>(all at baseline), pubertal status (</w:t>
                      </w:r>
                      <w:r>
                        <w:rPr>
                          <w:b w:val="0"/>
                          <w:szCs w:val="20"/>
                          <w:lang w:val="en-GB"/>
                        </w:rPr>
                        <w:t xml:space="preserve">at </w:t>
                      </w:r>
                      <w:r w:rsidRPr="00FC2D05">
                        <w:rPr>
                          <w:b w:val="0"/>
                          <w:szCs w:val="20"/>
                          <w:lang w:val="en-GB"/>
                        </w:rPr>
                        <w:t>follow-up</w:t>
                      </w:r>
                      <w:r>
                        <w:rPr>
                          <w:b w:val="0"/>
                          <w:szCs w:val="20"/>
                          <w:lang w:val="en-GB"/>
                        </w:rPr>
                        <w:t xml:space="preserve"> [FU]</w:t>
                      </w:r>
                      <w:r w:rsidRPr="00FC2D05">
                        <w:rPr>
                          <w:b w:val="0"/>
                          <w:szCs w:val="20"/>
                          <w:lang w:val="en-GB"/>
                        </w:rPr>
                        <w:t xml:space="preserve">) and follow-up time: </w:t>
                      </w:r>
                      <w:proofErr w:type="spellStart"/>
                      <w:r>
                        <w:rPr>
                          <w:b w:val="0"/>
                          <w:lang w:val="en-GB"/>
                        </w:rPr>
                        <w:t>Unstandardised</w:t>
                      </w:r>
                      <w:proofErr w:type="spellEnd"/>
                      <w:r>
                        <w:rPr>
                          <w:b w:val="0"/>
                          <w:lang w:val="en-GB"/>
                        </w:rPr>
                        <w:t xml:space="preserve"> direct effect estimates</w:t>
                      </w:r>
                      <w:r w:rsidRPr="00FC2D05">
                        <w:rPr>
                          <w:b w:val="0"/>
                          <w:lang w:val="en-GB"/>
                        </w:rPr>
                        <w:t xml:space="preserve"> and p-values (N=</w:t>
                      </w:r>
                      <w:r w:rsidR="000E7794">
                        <w:rPr>
                          <w:b w:val="0"/>
                          <w:lang w:val="en-GB"/>
                        </w:rPr>
                        <w:t>3 330</w:t>
                      </w:r>
                      <w:r w:rsidRPr="00FC2D05">
                        <w:rPr>
                          <w:b w:val="0"/>
                          <w:noProof/>
                          <w:szCs w:val="22"/>
                          <w:lang w:val="en-US" w:eastAsia="de-DE"/>
                        </w:rPr>
                        <w:t>)</w:t>
                      </w:r>
                      <w:r w:rsidR="00601B2B">
                        <w:rPr>
                          <w:b w:val="0"/>
                          <w:noProof/>
                          <w:szCs w:val="22"/>
                          <w:lang w:val="en-US" w:eastAsia="de-DE"/>
                        </w:rPr>
                        <w:t>*</w:t>
                      </w:r>
                      <w:r w:rsidRPr="00FC2D05">
                        <w:rPr>
                          <w:b w:val="0"/>
                          <w:noProof/>
                          <w:szCs w:val="22"/>
                          <w:lang w:val="en-US" w:eastAsia="de-DE"/>
                        </w:rPr>
                        <w:t xml:space="preserve">; </w:t>
                      </w:r>
                      <w:r>
                        <w:rPr>
                          <w:b w:val="0"/>
                          <w:noProof/>
                          <w:szCs w:val="22"/>
                          <w:lang w:val="en-US" w:eastAsia="de-DE"/>
                        </w:rPr>
                        <w:t>1) = Children living</w:t>
                      </w:r>
                      <w:r w:rsidR="00F50922">
                        <w:rPr>
                          <w:b w:val="0"/>
                          <w:noProof/>
                          <w:szCs w:val="22"/>
                          <w:lang w:val="en-US" w:eastAsia="de-DE"/>
                        </w:rPr>
                        <w:t xml:space="preserve"> in the intervention region (N=1 703</w:t>
                      </w:r>
                      <w:r>
                        <w:rPr>
                          <w:b w:val="0"/>
                          <w:noProof/>
                          <w:szCs w:val="22"/>
                          <w:lang w:val="en-US" w:eastAsia="de-DE"/>
                        </w:rPr>
                        <w:t>); 2) = Children livin</w:t>
                      </w:r>
                      <w:r w:rsidR="001952E6">
                        <w:rPr>
                          <w:b w:val="0"/>
                          <w:noProof/>
                          <w:szCs w:val="22"/>
                          <w:lang w:val="en-US" w:eastAsia="de-DE"/>
                        </w:rPr>
                        <w:t>g in the control region (N=1 627</w:t>
                      </w:r>
                      <w:r>
                        <w:rPr>
                          <w:b w:val="0"/>
                          <w:noProof/>
                          <w:szCs w:val="22"/>
                          <w:lang w:val="en-US" w:eastAsia="de-DE"/>
                        </w:rPr>
                        <w:t>);</w:t>
                      </w:r>
                      <w:r w:rsidR="006C23CA">
                        <w:rPr>
                          <w:b w:val="0"/>
                          <w:noProof/>
                          <w:szCs w:val="22"/>
                          <w:lang w:val="en-US" w:eastAsia="de-DE"/>
                        </w:rPr>
                        <w:t xml:space="preserve"> </w:t>
                      </w:r>
                      <w:r w:rsidR="00F770D0">
                        <w:rPr>
                          <w:b w:val="0"/>
                          <w:noProof/>
                          <w:szCs w:val="22"/>
                          <w:lang w:val="en-US" w:eastAsia="de-DE"/>
                        </w:rPr>
                        <w:t>3) = Whole group (N=3 330);</w:t>
                      </w:r>
                      <w:r>
                        <w:rPr>
                          <w:b w:val="0"/>
                          <w:noProof/>
                          <w:szCs w:val="22"/>
                          <w:lang w:val="en-US" w:eastAsia="de-DE"/>
                        </w:rPr>
                        <w:t xml:space="preserve"> </w:t>
                      </w:r>
                      <w:r>
                        <w:rPr>
                          <w:b w:val="0"/>
                          <w:lang w:val="en-GB"/>
                        </w:rPr>
                        <w:t>baseline: 2009/10, FU</w:t>
                      </w:r>
                      <w:r w:rsidRPr="00FC2D05">
                        <w:rPr>
                          <w:b w:val="0"/>
                          <w:lang w:val="en-GB"/>
                        </w:rPr>
                        <w:t>: 2013/14</w:t>
                      </w:r>
                    </w:p>
                    <w:p w:rsidR="00601B2B" w:rsidRPr="00601B2B" w:rsidRDefault="00601B2B" w:rsidP="00601B2B">
                      <w:pPr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601B2B">
                        <w:rPr>
                          <w:rFonts w:ascii="Times New Roman" w:hAnsi="Times New Roman" w:cs="Times New Roman"/>
                          <w:lang w:val="en-GB"/>
                        </w:rPr>
                        <w:t>*child</w:t>
                      </w:r>
                      <w:r w:rsidR="00976E3A">
                        <w:rPr>
                          <w:rFonts w:ascii="Times New Roman" w:hAnsi="Times New Roman" w:cs="Times New Roman"/>
                          <w:lang w:val="en-GB"/>
                        </w:rPr>
                        <w:t>ren not participating in 2007/</w:t>
                      </w:r>
                      <w:r w:rsidRPr="00601B2B">
                        <w:rPr>
                          <w:rFonts w:ascii="Times New Roman" w:hAnsi="Times New Roman" w:cs="Times New Roman"/>
                          <w:lang w:val="en-GB"/>
                        </w:rPr>
                        <w:t>08</w:t>
                      </w:r>
                      <w:r w:rsidR="003D3A92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(N=570)</w:t>
                      </w:r>
                      <w:bookmarkStart w:id="3" w:name="_GoBack"/>
                      <w:bookmarkEnd w:id="3"/>
                      <w:r w:rsidRPr="00601B2B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were excluded from this analysis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0B70B0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CC2B333" wp14:editId="746164B2">
                <wp:simplePos x="0" y="0"/>
                <wp:positionH relativeFrom="column">
                  <wp:posOffset>5117465</wp:posOffset>
                </wp:positionH>
                <wp:positionV relativeFrom="paragraph">
                  <wp:posOffset>2635885</wp:posOffset>
                </wp:positionV>
                <wp:extent cx="1079500" cy="539750"/>
                <wp:effectExtent l="0" t="0" r="6350" b="0"/>
                <wp:wrapNone/>
                <wp:docPr id="119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539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63475" w:rsidRPr="00A363C1" w:rsidRDefault="008D7614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</w:t>
                            </w:r>
                            <w:r w:rsidR="00E63475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) </w:t>
                            </w:r>
                            <w:r w:rsidR="00683782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0E7794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064; p=0.116</w:t>
                            </w:r>
                          </w:p>
                          <w:p w:rsidR="00E63475" w:rsidRPr="00A363C1" w:rsidRDefault="008D7614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</w:t>
                            </w:r>
                            <w:r w:rsidR="00E63475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) </w:t>
                            </w:r>
                            <w:r w:rsidR="001952E6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0.019; p=0.516</w:t>
                            </w:r>
                          </w:p>
                          <w:p w:rsidR="00A8303F" w:rsidRPr="00A363C1" w:rsidRDefault="00A8303F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3) </w:t>
                            </w:r>
                            <w:r w:rsid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023; p=0.363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402.95pt;margin-top:207.55pt;width:85pt;height:42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" fillcolor="white [3212]" stroked="f">
                <v:textbox style="mso-fit-shape-to-text:t" inset="1mm,1mm,1mm,1mm">
                  <w:txbxContent>
                    <w:p w:rsidR="00E63475" w:rsidRPr="00A363C1" w:rsidRDefault="008D7614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1</w:t>
                      </w:r>
                      <w:r w:rsidR="00E63475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) </w:t>
                      </w:r>
                      <w:r w:rsidR="00683782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r w:rsidR="000E7794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0.064; p=0.116</w:t>
                      </w:r>
                    </w:p>
                    <w:p w:rsidR="00E63475" w:rsidRPr="00A363C1" w:rsidRDefault="008D7614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2</w:t>
                      </w:r>
                      <w:r w:rsidR="00E63475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) </w:t>
                      </w:r>
                      <w:r w:rsidR="001952E6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-0.019; p=0.516</w:t>
                      </w:r>
                    </w:p>
                    <w:p w:rsidR="00A8303F" w:rsidRPr="00A363C1" w:rsidRDefault="00A8303F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3) </w:t>
                      </w:r>
                      <w:r w:rsid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0.023; p=0.363</w:t>
                      </w:r>
                    </w:p>
                  </w:txbxContent>
                </v:textbox>
              </v:shape>
            </w:pict>
          </mc:Fallback>
        </mc:AlternateContent>
      </w:r>
      <w:r w:rsidR="000B70B0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760F135" wp14:editId="3D12515A">
                <wp:simplePos x="0" y="0"/>
                <wp:positionH relativeFrom="column">
                  <wp:posOffset>4025265</wp:posOffset>
                </wp:positionH>
                <wp:positionV relativeFrom="paragraph">
                  <wp:posOffset>2625725</wp:posOffset>
                </wp:positionV>
                <wp:extent cx="1079500" cy="539750"/>
                <wp:effectExtent l="0" t="0" r="6350" b="0"/>
                <wp:wrapNone/>
                <wp:docPr id="116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539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63475" w:rsidRPr="00A363C1" w:rsidRDefault="008D7614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</w:t>
                            </w:r>
                            <w:r w:rsidR="00E63475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) </w:t>
                            </w:r>
                            <w:r w:rsidR="000E7794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0.017; p=0.481</w:t>
                            </w:r>
                          </w:p>
                          <w:p w:rsidR="00E63475" w:rsidRPr="00A363C1" w:rsidRDefault="008D7614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</w:t>
                            </w:r>
                            <w:r w:rsidR="001952E6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) -0.030; p=0.235</w:t>
                            </w:r>
                          </w:p>
                          <w:p w:rsidR="00A8303F" w:rsidRPr="00A363C1" w:rsidRDefault="00A8303F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) -0.020; p=0.240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316.95pt;margin-top:206.75pt;width:85pt;height:42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" fillcolor="white [3212]" stroked="f">
                <v:textbox style="mso-fit-shape-to-text:t" inset="1mm,1mm,1mm,1mm">
                  <w:txbxContent>
                    <w:p w:rsidR="00E63475" w:rsidRPr="00A363C1" w:rsidRDefault="008D7614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1</w:t>
                      </w:r>
                      <w:r w:rsidR="00E63475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) </w:t>
                      </w:r>
                      <w:r w:rsidR="000E7794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-0.017; p=0.481</w:t>
                      </w:r>
                    </w:p>
                    <w:p w:rsidR="00E63475" w:rsidRPr="00A363C1" w:rsidRDefault="008D7614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2</w:t>
                      </w:r>
                      <w:r w:rsidR="001952E6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) -0.030; p=0.235</w:t>
                      </w:r>
                    </w:p>
                    <w:p w:rsidR="00A8303F" w:rsidRPr="00A363C1" w:rsidRDefault="00A8303F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3) -0.020; p=0.240</w:t>
                      </w:r>
                    </w:p>
                  </w:txbxContent>
                </v:textbox>
              </v:shape>
            </w:pict>
          </mc:Fallback>
        </mc:AlternateContent>
      </w:r>
      <w:r w:rsidR="000B70B0"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2C7AE09" wp14:editId="416C358F">
                <wp:simplePos x="0" y="0"/>
                <wp:positionH relativeFrom="column">
                  <wp:posOffset>2832100</wp:posOffset>
                </wp:positionH>
                <wp:positionV relativeFrom="paragraph">
                  <wp:posOffset>2635885</wp:posOffset>
                </wp:positionV>
                <wp:extent cx="1079500" cy="539750"/>
                <wp:effectExtent l="0" t="0" r="6350" b="0"/>
                <wp:wrapNone/>
                <wp:docPr id="98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539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63475" w:rsidRPr="00A363C1" w:rsidRDefault="008D7614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1</w:t>
                            </w:r>
                            <w:r w:rsidR="007830A5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) </w:t>
                            </w:r>
                            <w:r w:rsidR="000E7794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-0.011; p=0.722</w:t>
                            </w:r>
                          </w:p>
                          <w:p w:rsidR="00E63475" w:rsidRPr="00A363C1" w:rsidRDefault="008D7614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2</w:t>
                            </w:r>
                            <w:r w:rsidR="001952E6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)  0.005; p=0.860</w:t>
                            </w:r>
                          </w:p>
                          <w:p w:rsidR="00A8303F" w:rsidRPr="00A363C1" w:rsidRDefault="00A8303F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3) </w:t>
                            </w:r>
                            <w:r w:rsidR="00A363C1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0.002; p=0.904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223pt;margin-top:207.55pt;width:85pt;height:42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" fillcolor="white [3212]" stroked="f">
                <v:textbox style="mso-fit-shape-to-text:t" inset="1mm,1mm,1mm,1mm">
                  <w:txbxContent>
                    <w:p w:rsidR="00E63475" w:rsidRPr="00A363C1" w:rsidRDefault="008D7614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1</w:t>
                      </w:r>
                      <w:r w:rsidR="007830A5" w:rsidRPr="00A363C1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) </w:t>
                      </w:r>
                      <w:r w:rsidR="000E7794" w:rsidRPr="00A363C1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-0.011; p=0.722</w:t>
                      </w:r>
                    </w:p>
                    <w:p w:rsidR="00E63475" w:rsidRPr="00A363C1" w:rsidRDefault="008D7614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2</w:t>
                      </w:r>
                      <w:r w:rsidR="001952E6" w:rsidRPr="00A363C1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)  0.005; p=0.860</w:t>
                      </w:r>
                    </w:p>
                    <w:p w:rsidR="00A8303F" w:rsidRPr="00A363C1" w:rsidRDefault="00A8303F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3) </w:t>
                      </w:r>
                      <w:r w:rsidR="00A363C1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0.002; p=0.904</w:t>
                      </w:r>
                    </w:p>
                  </w:txbxContent>
                </v:textbox>
              </v:shape>
            </w:pict>
          </mc:Fallback>
        </mc:AlternateContent>
      </w:r>
      <w:r w:rsidR="000B70B0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F4F81D2" wp14:editId="58344215">
                <wp:simplePos x="0" y="0"/>
                <wp:positionH relativeFrom="column">
                  <wp:posOffset>727710</wp:posOffset>
                </wp:positionH>
                <wp:positionV relativeFrom="paragraph">
                  <wp:posOffset>2635885</wp:posOffset>
                </wp:positionV>
                <wp:extent cx="1079500" cy="539750"/>
                <wp:effectExtent l="0" t="0" r="6350" b="0"/>
                <wp:wrapNone/>
                <wp:docPr id="186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539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63475" w:rsidRPr="00A363C1" w:rsidRDefault="008D7614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</w:t>
                            </w:r>
                            <w:r w:rsidR="00E63475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) </w:t>
                            </w:r>
                            <w:r w:rsidR="00F74A46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0.103; p=0.008</w:t>
                            </w:r>
                          </w:p>
                          <w:p w:rsidR="00E63475" w:rsidRPr="00A363C1" w:rsidRDefault="008D7614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</w:t>
                            </w:r>
                            <w:r w:rsidR="00E63475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) </w:t>
                            </w:r>
                            <w:r w:rsidR="00683782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0.135; p&lt;0.001</w:t>
                            </w:r>
                          </w:p>
                          <w:p w:rsidR="00821776" w:rsidRPr="00A363C1" w:rsidRDefault="00821776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) -0.119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57.3pt;margin-top:207.55pt;width:85pt;height:42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" fillcolor="white [3212]" stroked="f">
                <v:textbox style="mso-fit-shape-to-text:t" inset="1mm,1mm,1mm,1mm">
                  <w:txbxContent>
                    <w:p w:rsidR="00E63475" w:rsidRPr="00A363C1" w:rsidRDefault="008D7614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1</w:t>
                      </w:r>
                      <w:r w:rsidR="00E63475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) </w:t>
                      </w:r>
                      <w:r w:rsidR="00F74A46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-0.103; p=0.008</w:t>
                      </w:r>
                    </w:p>
                    <w:p w:rsidR="00E63475" w:rsidRPr="00A363C1" w:rsidRDefault="008D7614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2</w:t>
                      </w:r>
                      <w:r w:rsidR="00E63475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) </w:t>
                      </w:r>
                      <w:r w:rsidR="00683782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-0.135; p&lt;0.001</w:t>
                      </w:r>
                    </w:p>
                    <w:p w:rsidR="00821776" w:rsidRPr="00A363C1" w:rsidRDefault="00821776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3) -0.119; p&lt;0.001</w:t>
                      </w:r>
                    </w:p>
                  </w:txbxContent>
                </v:textbox>
              </v:shape>
            </w:pict>
          </mc:Fallback>
        </mc:AlternateContent>
      </w:r>
      <w:r w:rsidR="000B70B0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7D815F0" wp14:editId="67CE911F">
                <wp:simplePos x="0" y="0"/>
                <wp:positionH relativeFrom="column">
                  <wp:posOffset>-360680</wp:posOffset>
                </wp:positionH>
                <wp:positionV relativeFrom="paragraph">
                  <wp:posOffset>2637155</wp:posOffset>
                </wp:positionV>
                <wp:extent cx="1079500" cy="539750"/>
                <wp:effectExtent l="0" t="0" r="6350" b="0"/>
                <wp:wrapNone/>
                <wp:docPr id="187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539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63475" w:rsidRPr="00A363C1" w:rsidRDefault="008D7614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</w:t>
                            </w:r>
                            <w:r w:rsidR="00813064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) </w:t>
                            </w:r>
                            <w:r w:rsidR="00F74A46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0.023; p=0.491</w:t>
                            </w:r>
                          </w:p>
                          <w:p w:rsidR="00E63475" w:rsidRPr="00A363C1" w:rsidRDefault="008D7614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</w:t>
                            </w:r>
                            <w:r w:rsidR="00813064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) </w:t>
                            </w:r>
                            <w:r w:rsidR="007830A5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1952E6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002; p=0.946</w:t>
                            </w:r>
                          </w:p>
                          <w:p w:rsidR="00976F4E" w:rsidRPr="00A363C1" w:rsidRDefault="00976F4E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) -0.007; p=0.762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-28.4pt;margin-top:207.65pt;width:85pt;height:42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" fillcolor="white [3212]" stroked="f">
                <v:textbox style="mso-fit-shape-to-text:t" inset="1mm,1mm,1mm,1mm">
                  <w:txbxContent>
                    <w:p w:rsidR="00E63475" w:rsidRPr="00A363C1" w:rsidRDefault="008D7614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1</w:t>
                      </w:r>
                      <w:r w:rsidR="00813064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) </w:t>
                      </w:r>
                      <w:r w:rsidR="00F74A46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-0.023; p=0.491</w:t>
                      </w:r>
                    </w:p>
                    <w:p w:rsidR="00E63475" w:rsidRPr="00A363C1" w:rsidRDefault="008D7614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2</w:t>
                      </w:r>
                      <w:r w:rsidR="00813064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) </w:t>
                      </w:r>
                      <w:r w:rsidR="007830A5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r w:rsidR="001952E6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0.002; p=0.946</w:t>
                      </w:r>
                    </w:p>
                    <w:p w:rsidR="00976F4E" w:rsidRPr="00A363C1" w:rsidRDefault="00976F4E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3) -0.007; p=0.762</w:t>
                      </w:r>
                    </w:p>
                  </w:txbxContent>
                </v:textbox>
              </v:shape>
            </w:pict>
          </mc:Fallback>
        </mc:AlternateContent>
      </w:r>
      <w:r w:rsidR="000B70B0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7DAA56D" wp14:editId="7A092322">
                <wp:simplePos x="0" y="0"/>
                <wp:positionH relativeFrom="column">
                  <wp:posOffset>1938020</wp:posOffset>
                </wp:positionH>
                <wp:positionV relativeFrom="paragraph">
                  <wp:posOffset>1131570</wp:posOffset>
                </wp:positionV>
                <wp:extent cx="1079500" cy="539750"/>
                <wp:effectExtent l="0" t="0" r="6350" b="0"/>
                <wp:wrapNone/>
                <wp:docPr id="192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539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63475" w:rsidRPr="00A363C1" w:rsidRDefault="008D7614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</w:t>
                            </w:r>
                            <w:r w:rsidR="00813064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)</w:t>
                            </w:r>
                            <w:r w:rsidR="00E63475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F74A46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0.002; p=0.955</w:t>
                            </w:r>
                          </w:p>
                          <w:p w:rsidR="00E63475" w:rsidRPr="00A363C1" w:rsidRDefault="008D7614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</w:t>
                            </w:r>
                            <w:r w:rsidR="00E63475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) </w:t>
                            </w:r>
                            <w:r w:rsidR="001952E6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0.165</w:t>
                            </w:r>
                            <w:r w:rsidR="00683782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; p&lt;0.001</w:t>
                            </w:r>
                          </w:p>
                          <w:p w:rsidR="00A8303F" w:rsidRPr="00A363C1" w:rsidRDefault="00A8303F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) -0.072; p=0.012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152.6pt;margin-top:89.1pt;width:85pt;height:42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" fillcolor="white [3212]" stroked="f">
                <v:textbox style="mso-fit-shape-to-text:t" inset="1mm,1mm,1mm,1mm">
                  <w:txbxContent>
                    <w:p w:rsidR="00E63475" w:rsidRPr="00A363C1" w:rsidRDefault="008D7614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1</w:t>
                      </w:r>
                      <w:r w:rsidR="00813064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)</w:t>
                      </w:r>
                      <w:r w:rsidR="00E63475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r w:rsidR="00F74A46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-0.002; p=0.955</w:t>
                      </w:r>
                    </w:p>
                    <w:p w:rsidR="00E63475" w:rsidRPr="00A363C1" w:rsidRDefault="008D7614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2</w:t>
                      </w:r>
                      <w:r w:rsidR="00E63475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) </w:t>
                      </w:r>
                      <w:r w:rsidR="001952E6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-0.165</w:t>
                      </w:r>
                      <w:r w:rsidR="00683782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; p&lt;0.001</w:t>
                      </w:r>
                    </w:p>
                    <w:p w:rsidR="00A8303F" w:rsidRPr="00A363C1" w:rsidRDefault="00A8303F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3) -0.072; p=0.012</w:t>
                      </w:r>
                    </w:p>
                  </w:txbxContent>
                </v:textbox>
              </v:shape>
            </w:pict>
          </mc:Fallback>
        </mc:AlternateContent>
      </w:r>
      <w:r w:rsidR="000B70B0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B95B5B4" wp14:editId="496898E0">
                <wp:simplePos x="0" y="0"/>
                <wp:positionH relativeFrom="column">
                  <wp:posOffset>2350135</wp:posOffset>
                </wp:positionH>
                <wp:positionV relativeFrom="paragraph">
                  <wp:posOffset>3502660</wp:posOffset>
                </wp:positionV>
                <wp:extent cx="1079500" cy="539750"/>
                <wp:effectExtent l="0" t="0" r="6350" b="0"/>
                <wp:wrapNone/>
                <wp:docPr id="154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539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830A5" w:rsidRPr="00A363C1" w:rsidRDefault="008D7614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</w:t>
                            </w:r>
                            <w:r w:rsidR="00E63475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) </w:t>
                            </w:r>
                            <w:r w:rsidR="00755415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291; p&lt;0.001</w:t>
                            </w:r>
                          </w:p>
                          <w:p w:rsidR="007830A5" w:rsidRPr="00A363C1" w:rsidRDefault="008D7614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</w:t>
                            </w:r>
                            <w:r w:rsidR="00E63475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) </w:t>
                            </w:r>
                            <w:r w:rsidR="001952E6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266</w:t>
                            </w:r>
                            <w:r w:rsidR="00683782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; p&lt;0.001</w:t>
                            </w:r>
                          </w:p>
                          <w:p w:rsidR="00A8303F" w:rsidRPr="00A363C1" w:rsidRDefault="00A8303F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) 0.282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185.05pt;margin-top:275.8pt;width:85pt;height:42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" fillcolor="white [3212]" stroked="f">
                <v:textbox style="mso-fit-shape-to-text:t" inset="1mm,1mm,1mm,1mm">
                  <w:txbxContent>
                    <w:p w:rsidR="007830A5" w:rsidRPr="00A363C1" w:rsidRDefault="008D7614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1</w:t>
                      </w:r>
                      <w:r w:rsidR="00E63475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) </w:t>
                      </w:r>
                      <w:r w:rsidR="00755415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0.291; p&lt;0.001</w:t>
                      </w:r>
                    </w:p>
                    <w:p w:rsidR="007830A5" w:rsidRPr="00A363C1" w:rsidRDefault="008D7614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2</w:t>
                      </w:r>
                      <w:r w:rsidR="00E63475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) </w:t>
                      </w:r>
                      <w:r w:rsidR="001952E6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0.266</w:t>
                      </w:r>
                      <w:r w:rsidR="00683782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; p&lt;0.001</w:t>
                      </w:r>
                    </w:p>
                    <w:p w:rsidR="00A8303F" w:rsidRPr="00A363C1" w:rsidRDefault="00A8303F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3) 0.282; p&lt;0.001</w:t>
                      </w:r>
                    </w:p>
                  </w:txbxContent>
                </v:textbox>
              </v:shape>
            </w:pict>
          </mc:Fallback>
        </mc:AlternateContent>
      </w:r>
      <w:r w:rsidR="000B70B0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CBDA516" wp14:editId="2273236C">
                <wp:simplePos x="0" y="0"/>
                <wp:positionH relativeFrom="column">
                  <wp:posOffset>2348865</wp:posOffset>
                </wp:positionH>
                <wp:positionV relativeFrom="paragraph">
                  <wp:posOffset>510540</wp:posOffset>
                </wp:positionV>
                <wp:extent cx="1079500" cy="539750"/>
                <wp:effectExtent l="0" t="0" r="6350" b="0"/>
                <wp:wrapNone/>
                <wp:docPr id="191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539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63475" w:rsidRPr="00A363C1" w:rsidRDefault="008D7614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</w:t>
                            </w:r>
                            <w:r w:rsidR="00E63475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) </w:t>
                            </w:r>
                            <w:r w:rsidR="000E7794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147; p=0.009</w:t>
                            </w:r>
                          </w:p>
                          <w:p w:rsidR="00E63475" w:rsidRPr="00A363C1" w:rsidRDefault="008D7614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</w:t>
                            </w:r>
                            <w:r w:rsidR="00E63475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) </w:t>
                            </w:r>
                            <w:r w:rsidR="001952E6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235</w:t>
                            </w:r>
                            <w:r w:rsidR="00683782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; p&lt;0.001</w:t>
                            </w:r>
                          </w:p>
                          <w:p w:rsidR="00A8303F" w:rsidRPr="00A363C1" w:rsidRDefault="00A8303F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) 0.194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184.95pt;margin-top:40.2pt;width:85pt;height:42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" fillcolor="white [3212]" stroked="f">
                <v:textbox style="mso-fit-shape-to-text:t" inset="1mm,1mm,1mm,1mm">
                  <w:txbxContent>
                    <w:p w:rsidR="00E63475" w:rsidRPr="00A363C1" w:rsidRDefault="008D7614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1</w:t>
                      </w:r>
                      <w:r w:rsidR="00E63475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) </w:t>
                      </w:r>
                      <w:r w:rsidR="000E7794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0.147; p=0.009</w:t>
                      </w:r>
                    </w:p>
                    <w:p w:rsidR="00E63475" w:rsidRPr="00A363C1" w:rsidRDefault="008D7614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2</w:t>
                      </w:r>
                      <w:r w:rsidR="00E63475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) </w:t>
                      </w:r>
                      <w:r w:rsidR="001952E6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0.235</w:t>
                      </w:r>
                      <w:r w:rsidR="00683782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; p&lt;0.001</w:t>
                      </w:r>
                    </w:p>
                    <w:p w:rsidR="00A8303F" w:rsidRPr="00A363C1" w:rsidRDefault="00A8303F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3) 0.194; p&lt;0.001</w:t>
                      </w:r>
                    </w:p>
                  </w:txbxContent>
                </v:textbox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622A553" wp14:editId="6A2D38BE">
                <wp:simplePos x="0" y="0"/>
                <wp:positionH relativeFrom="column">
                  <wp:posOffset>1684655</wp:posOffset>
                </wp:positionH>
                <wp:positionV relativeFrom="paragraph">
                  <wp:posOffset>2082165</wp:posOffset>
                </wp:positionV>
                <wp:extent cx="2377440" cy="110"/>
                <wp:effectExtent l="0" t="76200" r="22860" b="95250"/>
                <wp:wrapNone/>
                <wp:docPr id="105" name="AutoShape 7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77440" cy="1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709" o:spid="_x0000_s1026" type="#_x0000_t32" style="position:absolute;margin-left:132.65pt;margin-top:163.95pt;width:187.2pt;height:0;flip: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">
                <v:stroke endarrow="block"/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3E6B7D3" wp14:editId="2526FB96">
                <wp:simplePos x="0" y="0"/>
                <wp:positionH relativeFrom="column">
                  <wp:posOffset>4044950</wp:posOffset>
                </wp:positionH>
                <wp:positionV relativeFrom="paragraph">
                  <wp:posOffset>1179195</wp:posOffset>
                </wp:positionV>
                <wp:extent cx="1079500" cy="539750"/>
                <wp:effectExtent l="0" t="0" r="6350" b="635"/>
                <wp:wrapNone/>
                <wp:docPr id="115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539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63475" w:rsidRPr="00A363C1" w:rsidRDefault="008D7614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</w:t>
                            </w:r>
                            <w:r w:rsidR="00E63475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) </w:t>
                            </w:r>
                            <w:r w:rsidR="00F74A46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266</w:t>
                            </w:r>
                            <w:r w:rsidR="00755415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; p&lt;0.001</w:t>
                            </w:r>
                          </w:p>
                          <w:p w:rsidR="00E63475" w:rsidRPr="00A363C1" w:rsidRDefault="008D7614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</w:t>
                            </w:r>
                            <w:r w:rsidR="00E63475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) </w:t>
                            </w:r>
                            <w:r w:rsidR="001952E6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361</w:t>
                            </w:r>
                            <w:r w:rsidR="00683782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; p&lt;0.001</w:t>
                            </w:r>
                          </w:p>
                          <w:p w:rsidR="00A8303F" w:rsidRPr="00A363C1" w:rsidRDefault="00A8303F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) 0.298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margin-left:318.5pt;margin-top:92.85pt;width:85pt;height:42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" fillcolor="white [3212]" stroked="f">
                <v:textbox style="mso-fit-shape-to-text:t" inset="1mm,1mm,1mm,1mm">
                  <w:txbxContent>
                    <w:p w:rsidR="00E63475" w:rsidRPr="00A363C1" w:rsidRDefault="008D7614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1</w:t>
                      </w:r>
                      <w:r w:rsidR="00E63475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) </w:t>
                      </w:r>
                      <w:r w:rsidR="00F74A46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0.266</w:t>
                      </w:r>
                      <w:r w:rsidR="00755415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; p&lt;0.001</w:t>
                      </w:r>
                    </w:p>
                    <w:p w:rsidR="00E63475" w:rsidRPr="00A363C1" w:rsidRDefault="008D7614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2</w:t>
                      </w:r>
                      <w:r w:rsidR="00E63475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) </w:t>
                      </w:r>
                      <w:r w:rsidR="001952E6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0.361</w:t>
                      </w:r>
                      <w:r w:rsidR="00683782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; p&lt;0.001</w:t>
                      </w:r>
                    </w:p>
                    <w:p w:rsidR="00A8303F" w:rsidRPr="00A363C1" w:rsidRDefault="00A8303F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3) 0.298; p&lt;0.001</w:t>
                      </w:r>
                    </w:p>
                  </w:txbxContent>
                </v:textbox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38E6C7A" wp14:editId="69E46CFE">
                <wp:simplePos x="0" y="0"/>
                <wp:positionH relativeFrom="column">
                  <wp:posOffset>1026160</wp:posOffset>
                </wp:positionH>
                <wp:positionV relativeFrom="paragraph">
                  <wp:posOffset>897890</wp:posOffset>
                </wp:positionV>
                <wp:extent cx="0" cy="945515"/>
                <wp:effectExtent l="76200" t="38100" r="57150" b="26035"/>
                <wp:wrapNone/>
                <wp:docPr id="111" name="AutoShape 7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9455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4" o:spid="_x0000_s1026" type="#_x0000_t32" style="position:absolute;margin-left:80.8pt;margin-top:70.7pt;width:0;height:74.45pt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">
                <v:stroke endarrow="block"/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B3642F5" wp14:editId="6BB3A66A">
                <wp:simplePos x="0" y="0"/>
                <wp:positionH relativeFrom="column">
                  <wp:posOffset>1692910</wp:posOffset>
                </wp:positionH>
                <wp:positionV relativeFrom="paragraph">
                  <wp:posOffset>738505</wp:posOffset>
                </wp:positionV>
                <wp:extent cx="2366977" cy="1343769"/>
                <wp:effectExtent l="0" t="38100" r="52705" b="27940"/>
                <wp:wrapNone/>
                <wp:docPr id="1" name="AutoShape 7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66977" cy="134376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710" o:spid="_x0000_s1026" type="#_x0000_t32" style="position:absolute;margin-left:133.3pt;margin-top:58.15pt;width:186.4pt;height:105.8pt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">
                <v:stroke endarrow="block"/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604229F" wp14:editId="47B1202D">
                <wp:simplePos x="0" y="0"/>
                <wp:positionH relativeFrom="column">
                  <wp:posOffset>4058920</wp:posOffset>
                </wp:positionH>
                <wp:positionV relativeFrom="paragraph">
                  <wp:posOffset>1847215</wp:posOffset>
                </wp:positionV>
                <wp:extent cx="1224000" cy="464400"/>
                <wp:effectExtent l="0" t="0" r="14605" b="12065"/>
                <wp:wrapNone/>
                <wp:docPr id="107" name="AutoShape 6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40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318FA" w:rsidRPr="002F4BBC" w:rsidRDefault="004318FA" w:rsidP="004318FA">
                            <w:pPr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WAIST z-score </w:t>
                            </w: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br/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FU</w:t>
                            </w:r>
                          </w:p>
                          <w:p w:rsidR="00E63475" w:rsidRPr="007540FC" w:rsidRDefault="00E63475" w:rsidP="00E63475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6" o:spid="_x0000_s1037" style="position:absolute;margin-left:319.6pt;margin-top:145.45pt;width:96.4pt;height:36.5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">
                <v:textbox>
                  <w:txbxContent>
                    <w:p w:rsidR="004318FA" w:rsidRPr="002F4BBC" w:rsidRDefault="004318FA" w:rsidP="004318FA">
                      <w:pPr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WAIST z-score </w:t>
                      </w:r>
                      <w:r w:rsidRPr="002F4BBC">
                        <w:rPr>
                          <w:rFonts w:ascii="Arial" w:hAnsi="Arial" w:cs="Arial"/>
                          <w:lang w:val="en-US"/>
                        </w:rPr>
                        <w:br/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FU</w:t>
                      </w:r>
                    </w:p>
                    <w:p w:rsidR="00E63475" w:rsidRPr="007540FC" w:rsidRDefault="00E63475" w:rsidP="00E63475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12C4632" wp14:editId="4A8DE2ED">
                <wp:simplePos x="0" y="0"/>
                <wp:positionH relativeFrom="column">
                  <wp:posOffset>4629150</wp:posOffset>
                </wp:positionH>
                <wp:positionV relativeFrom="paragraph">
                  <wp:posOffset>2312035</wp:posOffset>
                </wp:positionV>
                <wp:extent cx="0" cy="1142365"/>
                <wp:effectExtent l="76200" t="38100" r="57150" b="19685"/>
                <wp:wrapNone/>
                <wp:docPr id="101" name="AutoShape 7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1423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5" o:spid="_x0000_s1026" type="#_x0000_t32" style="position:absolute;margin-left:364.5pt;margin-top:182.05pt;width:0;height:89.95pt;flip: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">
                <v:stroke endarrow="block"/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0477431" wp14:editId="10414A54">
                <wp:simplePos x="0" y="0"/>
                <wp:positionH relativeFrom="column">
                  <wp:posOffset>1938020</wp:posOffset>
                </wp:positionH>
                <wp:positionV relativeFrom="paragraph">
                  <wp:posOffset>1969135</wp:posOffset>
                </wp:positionV>
                <wp:extent cx="1080000" cy="540000"/>
                <wp:effectExtent l="0" t="0" r="6350" b="635"/>
                <wp:wrapNone/>
                <wp:docPr id="104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0000" cy="540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63475" w:rsidRPr="00A363C1" w:rsidRDefault="008D7614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</w:t>
                            </w:r>
                            <w:r w:rsidR="00E63475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) </w:t>
                            </w:r>
                            <w:r w:rsidR="000E7794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781</w:t>
                            </w:r>
                            <w:r w:rsidR="00755415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; p&lt;0.001</w:t>
                            </w:r>
                          </w:p>
                          <w:p w:rsidR="00E63475" w:rsidRPr="00A363C1" w:rsidRDefault="008D7614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</w:t>
                            </w:r>
                            <w:r w:rsidR="00E63475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) </w:t>
                            </w:r>
                            <w:r w:rsidR="001952E6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805</w:t>
                            </w:r>
                            <w:r w:rsidR="00683782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; p&lt;0.001</w:t>
                            </w:r>
                          </w:p>
                          <w:p w:rsidR="00A8303F" w:rsidRPr="00A363C1" w:rsidRDefault="00A8303F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) 0.789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8" type="#_x0000_t202" style="position:absolute;margin-left:152.6pt;margin-top:155.05pt;width:85.05pt;height:42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" fillcolor="white [3212]" stroked="f">
                <v:textbox style="mso-fit-shape-to-text:t" inset="1mm,1mm,1mm,1mm">
                  <w:txbxContent>
                    <w:p w:rsidR="00E63475" w:rsidRPr="00A363C1" w:rsidRDefault="008D7614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1</w:t>
                      </w:r>
                      <w:r w:rsidR="00E63475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) </w:t>
                      </w:r>
                      <w:r w:rsidR="000E7794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0.781</w:t>
                      </w:r>
                      <w:r w:rsidR="00755415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; p&lt;0.001</w:t>
                      </w:r>
                    </w:p>
                    <w:p w:rsidR="00E63475" w:rsidRPr="00A363C1" w:rsidRDefault="008D7614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2</w:t>
                      </w:r>
                      <w:r w:rsidR="00E63475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) </w:t>
                      </w:r>
                      <w:r w:rsidR="001952E6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0.805</w:t>
                      </w:r>
                      <w:r w:rsidR="00683782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; p&lt;0.001</w:t>
                      </w:r>
                    </w:p>
                    <w:p w:rsidR="00A8303F" w:rsidRPr="00A363C1" w:rsidRDefault="00A8303F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3) 0.789; p&lt;0.001</w:t>
                      </w:r>
                    </w:p>
                  </w:txbxContent>
                </v:textbox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3CD39C7" wp14:editId="632E6926">
                <wp:simplePos x="0" y="0"/>
                <wp:positionH relativeFrom="column">
                  <wp:posOffset>727710</wp:posOffset>
                </wp:positionH>
                <wp:positionV relativeFrom="paragraph">
                  <wp:posOffset>1179195</wp:posOffset>
                </wp:positionV>
                <wp:extent cx="1080000" cy="540000"/>
                <wp:effectExtent l="0" t="0" r="6350" b="635"/>
                <wp:wrapNone/>
                <wp:docPr id="190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0000" cy="540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63475" w:rsidRPr="00A363C1" w:rsidRDefault="008D7614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</w:t>
                            </w:r>
                            <w:r w:rsidR="00E63475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) </w:t>
                            </w:r>
                            <w:r w:rsidR="00F74A46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3</w:t>
                            </w:r>
                            <w:r w:rsidR="00755415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6</w:t>
                            </w:r>
                            <w:r w:rsidR="00F74A46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7</w:t>
                            </w:r>
                            <w:r w:rsidR="00755415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; p&lt;0.001</w:t>
                            </w:r>
                          </w:p>
                          <w:p w:rsidR="00E63475" w:rsidRPr="00A363C1" w:rsidRDefault="008D7614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</w:t>
                            </w:r>
                            <w:r w:rsidR="00E63475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) </w:t>
                            </w:r>
                            <w:r w:rsidR="008C5EEC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352</w:t>
                            </w:r>
                            <w:r w:rsidR="00683782"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; p&lt;0.001</w:t>
                            </w:r>
                          </w:p>
                          <w:p w:rsidR="00A8303F" w:rsidRPr="00A363C1" w:rsidRDefault="00A8303F" w:rsidP="00E6347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363C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) 0.358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margin-left:57.3pt;margin-top:92.85pt;width:85.05pt;height:42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" fillcolor="white [3212]" stroked="f">
                <v:textbox style="mso-fit-shape-to-text:t" inset="1mm,1mm,1mm,1mm">
                  <w:txbxContent>
                    <w:p w:rsidR="00E63475" w:rsidRPr="00A363C1" w:rsidRDefault="008D7614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1</w:t>
                      </w:r>
                      <w:r w:rsidR="00E63475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) </w:t>
                      </w:r>
                      <w:r w:rsidR="00F74A46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0.3</w:t>
                      </w:r>
                      <w:r w:rsidR="00755415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6</w:t>
                      </w:r>
                      <w:r w:rsidR="00F74A46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7</w:t>
                      </w:r>
                      <w:r w:rsidR="00755415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; p&lt;0.001</w:t>
                      </w:r>
                    </w:p>
                    <w:p w:rsidR="00E63475" w:rsidRPr="00A363C1" w:rsidRDefault="008D7614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2</w:t>
                      </w:r>
                      <w:r w:rsidR="00E63475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) </w:t>
                      </w:r>
                      <w:r w:rsidR="008C5EEC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0.352</w:t>
                      </w:r>
                      <w:r w:rsidR="00683782"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; p&lt;0.001</w:t>
                      </w:r>
                    </w:p>
                    <w:p w:rsidR="00A8303F" w:rsidRPr="00A363C1" w:rsidRDefault="00A8303F" w:rsidP="00E6347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363C1">
                        <w:rPr>
                          <w:rFonts w:ascii="Arial" w:hAnsi="Arial" w:cs="Arial"/>
                          <w:sz w:val="16"/>
                          <w:szCs w:val="16"/>
                        </w:rPr>
                        <w:t>3) 0.358; p&lt;0.001</w:t>
                      </w:r>
                    </w:p>
                  </w:txbxContent>
                </v:textbox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84B930" wp14:editId="2CC12CDF">
                <wp:simplePos x="0" y="0"/>
                <wp:positionH relativeFrom="column">
                  <wp:posOffset>1700530</wp:posOffset>
                </wp:positionH>
                <wp:positionV relativeFrom="paragraph">
                  <wp:posOffset>826135</wp:posOffset>
                </wp:positionV>
                <wp:extent cx="2357120" cy="2842895"/>
                <wp:effectExtent l="0" t="38100" r="62230" b="33655"/>
                <wp:wrapNone/>
                <wp:docPr id="109" name="AutoShape 6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57120" cy="28428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99" o:spid="_x0000_s1026" type="#_x0000_t32" style="position:absolute;margin-left:133.9pt;margin-top:65.05pt;width:185.6pt;height:223.8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">
                <v:stroke endarrow="block"/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E336F7" wp14:editId="6CC04DF0">
                <wp:simplePos x="0" y="0"/>
                <wp:positionH relativeFrom="column">
                  <wp:posOffset>1685290</wp:posOffset>
                </wp:positionH>
                <wp:positionV relativeFrom="paragraph">
                  <wp:posOffset>2147570</wp:posOffset>
                </wp:positionV>
                <wp:extent cx="2373630" cy="1523999"/>
                <wp:effectExtent l="0" t="38100" r="45720" b="19685"/>
                <wp:wrapNone/>
                <wp:docPr id="103" name="AutoShape 7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73630" cy="152399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0" o:spid="_x0000_s1026" type="#_x0000_t32" style="position:absolute;margin-left:132.7pt;margin-top:169.1pt;width:186.9pt;height:120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">
                <v:stroke endarrow="block"/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7AD079" wp14:editId="0A9C752C">
                <wp:simplePos x="0" y="0"/>
                <wp:positionH relativeFrom="column">
                  <wp:posOffset>457200</wp:posOffset>
                </wp:positionH>
                <wp:positionV relativeFrom="paragraph">
                  <wp:posOffset>1847215</wp:posOffset>
                </wp:positionV>
                <wp:extent cx="1224000" cy="464400"/>
                <wp:effectExtent l="0" t="0" r="14605" b="12065"/>
                <wp:wrapNone/>
                <wp:docPr id="106" name="AutoShape 6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40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318FA" w:rsidRPr="002F4BBC" w:rsidRDefault="004318FA" w:rsidP="004318FA">
                            <w:pPr>
                              <w:jc w:val="center"/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WAIST z-score </w:t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baseline</w:t>
                            </w:r>
                          </w:p>
                          <w:p w:rsidR="00E63475" w:rsidRPr="007540FC" w:rsidRDefault="00E63475" w:rsidP="00E63475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bscript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3" o:spid="_x0000_s1040" style="position:absolute;margin-left:36pt;margin-top:145.45pt;width:96.4pt;height:36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">
                <v:textbox>
                  <w:txbxContent>
                    <w:p w:rsidR="004318FA" w:rsidRPr="002F4BBC" w:rsidRDefault="004318FA" w:rsidP="004318FA">
                      <w:pPr>
                        <w:jc w:val="center"/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WAIST z-score </w:t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baseline</w:t>
                      </w:r>
                    </w:p>
                    <w:p w:rsidR="00E63475" w:rsidRPr="007540FC" w:rsidRDefault="00E63475" w:rsidP="00E63475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  <w:vertAlign w:val="subscript"/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F47C9D7" wp14:editId="70170110">
                <wp:simplePos x="0" y="0"/>
                <wp:positionH relativeFrom="column">
                  <wp:posOffset>299720</wp:posOffset>
                </wp:positionH>
                <wp:positionV relativeFrom="paragraph">
                  <wp:posOffset>427990</wp:posOffset>
                </wp:positionV>
                <wp:extent cx="1396800" cy="464400"/>
                <wp:effectExtent l="0" t="0" r="13335" b="12065"/>
                <wp:wrapNone/>
                <wp:docPr id="95" name="AutoShape 6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8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318FA" w:rsidRPr="002F4BBC" w:rsidRDefault="004318FA" w:rsidP="004318FA">
                            <w:pPr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HOMA z-score </w:t>
                            </w: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br/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baseline</w:t>
                            </w:r>
                          </w:p>
                          <w:p w:rsidR="00E63475" w:rsidRPr="007540FC" w:rsidRDefault="00E63475" w:rsidP="00E63475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4" o:spid="_x0000_s1041" style="position:absolute;margin-left:23.6pt;margin-top:33.7pt;width:110pt;height:36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">
                <v:textbox>
                  <w:txbxContent>
                    <w:p w:rsidR="004318FA" w:rsidRPr="002F4BBC" w:rsidRDefault="004318FA" w:rsidP="004318FA">
                      <w:pPr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HOMA z-score </w:t>
                      </w:r>
                      <w:r w:rsidRPr="002F4BBC">
                        <w:rPr>
                          <w:rFonts w:ascii="Arial" w:hAnsi="Arial" w:cs="Arial"/>
                          <w:lang w:val="en-US"/>
                        </w:rPr>
                        <w:br/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baseline</w:t>
                      </w:r>
                    </w:p>
                    <w:p w:rsidR="00E63475" w:rsidRPr="007540FC" w:rsidRDefault="00E63475" w:rsidP="00E63475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90B959" wp14:editId="742372CE">
                <wp:simplePos x="0" y="0"/>
                <wp:positionH relativeFrom="column">
                  <wp:posOffset>4062095</wp:posOffset>
                </wp:positionH>
                <wp:positionV relativeFrom="paragraph">
                  <wp:posOffset>427990</wp:posOffset>
                </wp:positionV>
                <wp:extent cx="1396800" cy="464400"/>
                <wp:effectExtent l="0" t="0" r="13335" b="12065"/>
                <wp:wrapNone/>
                <wp:docPr id="120" name="AutoShape 6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8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318FA" w:rsidRPr="002F4BBC" w:rsidRDefault="004318FA" w:rsidP="004318FA">
                            <w:pPr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HOMA z-score </w:t>
                            </w: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br/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FU</w:t>
                            </w:r>
                          </w:p>
                          <w:p w:rsidR="00E63475" w:rsidRPr="007540FC" w:rsidRDefault="00E63475" w:rsidP="00E63475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7" o:spid="_x0000_s1042" style="position:absolute;margin-left:319.85pt;margin-top:33.7pt;width:110pt;height:36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">
                <v:textbox>
                  <w:txbxContent>
                    <w:p w:rsidR="004318FA" w:rsidRPr="002F4BBC" w:rsidRDefault="004318FA" w:rsidP="004318FA">
                      <w:pPr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HOMA z-score </w:t>
                      </w:r>
                      <w:r w:rsidRPr="002F4BBC">
                        <w:rPr>
                          <w:rFonts w:ascii="Arial" w:hAnsi="Arial" w:cs="Arial"/>
                          <w:lang w:val="en-US"/>
                        </w:rPr>
                        <w:br/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FU</w:t>
                      </w:r>
                    </w:p>
                    <w:p w:rsidR="00E63475" w:rsidRPr="007540FC" w:rsidRDefault="00E63475" w:rsidP="00E63475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EF8431F" wp14:editId="6533C085">
                <wp:simplePos x="0" y="0"/>
                <wp:positionH relativeFrom="column">
                  <wp:posOffset>1696085</wp:posOffset>
                </wp:positionH>
                <wp:positionV relativeFrom="paragraph">
                  <wp:posOffset>3668395</wp:posOffset>
                </wp:positionV>
                <wp:extent cx="2362835" cy="0"/>
                <wp:effectExtent l="0" t="76200" r="50165" b="101600"/>
                <wp:wrapNone/>
                <wp:docPr id="94" name="AutoShape 7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628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1" o:spid="_x0000_s1026" type="#_x0000_t32" style="position:absolute;margin-left:133.55pt;margin-top:288.85pt;width:186.0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">
                <v:stroke endarrow="block"/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D6D9A5E" wp14:editId="40C7B8C7">
                <wp:simplePos x="0" y="0"/>
                <wp:positionH relativeFrom="column">
                  <wp:posOffset>375920</wp:posOffset>
                </wp:positionH>
                <wp:positionV relativeFrom="paragraph">
                  <wp:posOffset>887730</wp:posOffset>
                </wp:positionV>
                <wp:extent cx="0" cy="2564130"/>
                <wp:effectExtent l="76200" t="38100" r="57150" b="26670"/>
                <wp:wrapNone/>
                <wp:docPr id="112" name="AutoShape 7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5641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2" o:spid="_x0000_s1026" type="#_x0000_t32" style="position:absolute;margin-left:29.6pt;margin-top:69.9pt;width:0;height:201.9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">
                <v:stroke endarrow="block"/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9087FB6" wp14:editId="661845A7">
                <wp:simplePos x="0" y="0"/>
                <wp:positionH relativeFrom="column">
                  <wp:posOffset>1028700</wp:posOffset>
                </wp:positionH>
                <wp:positionV relativeFrom="paragraph">
                  <wp:posOffset>2312035</wp:posOffset>
                </wp:positionV>
                <wp:extent cx="0" cy="1142365"/>
                <wp:effectExtent l="76200" t="38100" r="57150" b="19685"/>
                <wp:wrapNone/>
                <wp:docPr id="102" name="AutoShape 7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1423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3" o:spid="_x0000_s1026" type="#_x0000_t32" style="position:absolute;margin-left:81pt;margin-top:182.05pt;width:0;height:89.95p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">
                <v:stroke endarrow="block"/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C34FE05" wp14:editId="2801E44E">
                <wp:simplePos x="0" y="0"/>
                <wp:positionH relativeFrom="column">
                  <wp:posOffset>4634865</wp:posOffset>
                </wp:positionH>
                <wp:positionV relativeFrom="paragraph">
                  <wp:posOffset>889635</wp:posOffset>
                </wp:positionV>
                <wp:extent cx="0" cy="954156"/>
                <wp:effectExtent l="76200" t="38100" r="57150" b="17780"/>
                <wp:wrapNone/>
                <wp:docPr id="110" name="AutoShape 7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954156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6" o:spid="_x0000_s1026" type="#_x0000_t32" style="position:absolute;margin-left:364.95pt;margin-top:70.05pt;width:0;height:75.15p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">
                <v:stroke endarrow="block"/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BA039AF" wp14:editId="7CD1D4FF">
                <wp:simplePos x="0" y="0"/>
                <wp:positionH relativeFrom="column">
                  <wp:posOffset>5394325</wp:posOffset>
                </wp:positionH>
                <wp:positionV relativeFrom="paragraph">
                  <wp:posOffset>890270</wp:posOffset>
                </wp:positionV>
                <wp:extent cx="0" cy="2562225"/>
                <wp:effectExtent l="76200" t="38100" r="57150" b="9525"/>
                <wp:wrapNone/>
                <wp:docPr id="113" name="AutoShape 7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5622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7" o:spid="_x0000_s1026" type="#_x0000_t32" style="position:absolute;margin-left:424.75pt;margin-top:70.1pt;width:0;height:201.75p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">
                <v:stroke endarrow="block"/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8E54688" wp14:editId="2ECF87AE">
                <wp:simplePos x="0" y="0"/>
                <wp:positionH relativeFrom="column">
                  <wp:posOffset>1700530</wp:posOffset>
                </wp:positionH>
                <wp:positionV relativeFrom="paragraph">
                  <wp:posOffset>690880</wp:posOffset>
                </wp:positionV>
                <wp:extent cx="2357120" cy="0"/>
                <wp:effectExtent l="0" t="76200" r="24130" b="95250"/>
                <wp:wrapNone/>
                <wp:docPr id="117" name="AutoShape 7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571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8" o:spid="_x0000_s1026" type="#_x0000_t32" style="position:absolute;margin-left:133.9pt;margin-top:54.4pt;width:185.6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">
                <v:stroke endarrow="block"/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A94E17F" wp14:editId="6C9BA352">
                <wp:simplePos x="0" y="0"/>
                <wp:positionH relativeFrom="column">
                  <wp:posOffset>1692910</wp:posOffset>
                </wp:positionH>
                <wp:positionV relativeFrom="paragraph">
                  <wp:posOffset>738505</wp:posOffset>
                </wp:positionV>
                <wp:extent cx="2366977" cy="1343769"/>
                <wp:effectExtent l="0" t="38100" r="52705" b="27940"/>
                <wp:wrapNone/>
                <wp:docPr id="118" name="AutoShape 7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66977" cy="134376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10" o:spid="_x0000_s1026" type="#_x0000_t32" style="position:absolute;margin-left:133.3pt;margin-top:58.15pt;width:186.4pt;height:105.8p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">
                <v:stroke endarrow="block"/>
              </v:shape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0769A8C" wp14:editId="4113D4C9">
                <wp:simplePos x="0" y="0"/>
                <wp:positionH relativeFrom="column">
                  <wp:posOffset>4058920</wp:posOffset>
                </wp:positionH>
                <wp:positionV relativeFrom="paragraph">
                  <wp:posOffset>3425190</wp:posOffset>
                </wp:positionV>
                <wp:extent cx="1396800" cy="464400"/>
                <wp:effectExtent l="0" t="0" r="13335" b="12065"/>
                <wp:wrapNone/>
                <wp:docPr id="93" name="AutoShape 6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8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318FA" w:rsidRPr="002F4BBC" w:rsidRDefault="004318FA" w:rsidP="004318FA">
                            <w:pPr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>SLEEP z-score</w:t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 xml:space="preserve"> </w:t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br/>
                              <w:t>FU</w:t>
                            </w:r>
                          </w:p>
                          <w:p w:rsidR="00E63475" w:rsidRPr="007540FC" w:rsidRDefault="00E63475" w:rsidP="00E63475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8" o:spid="_x0000_s1043" style="position:absolute;margin-left:319.6pt;margin-top:269.7pt;width:110pt;height:36.5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">
                <v:textbox>
                  <w:txbxContent>
                    <w:p w:rsidR="004318FA" w:rsidRPr="002F4BBC" w:rsidRDefault="004318FA" w:rsidP="004318FA">
                      <w:pPr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>SLEEP z-score</w:t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 xml:space="preserve"> </w:t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br/>
                        <w:t>FU</w:t>
                      </w:r>
                    </w:p>
                    <w:p w:rsidR="00E63475" w:rsidRPr="007540FC" w:rsidRDefault="00E63475" w:rsidP="00E63475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E63475" w:rsidRPr="00E6347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0D6FA63" wp14:editId="425079DD">
                <wp:simplePos x="0" y="0"/>
                <wp:positionH relativeFrom="column">
                  <wp:posOffset>299720</wp:posOffset>
                </wp:positionH>
                <wp:positionV relativeFrom="paragraph">
                  <wp:posOffset>3425190</wp:posOffset>
                </wp:positionV>
                <wp:extent cx="1396365" cy="464820"/>
                <wp:effectExtent l="0" t="0" r="26035" b="17780"/>
                <wp:wrapNone/>
                <wp:docPr id="92" name="AutoShape 6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365" cy="4648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318FA" w:rsidRPr="002F4BBC" w:rsidRDefault="004318FA" w:rsidP="004318FA">
                            <w:pPr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SLEEP z-score </w:t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baseline</w:t>
                            </w:r>
                          </w:p>
                          <w:p w:rsidR="00E63475" w:rsidRPr="007540FC" w:rsidRDefault="00E63475" w:rsidP="00E63475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5" o:spid="_x0000_s1044" style="position:absolute;margin-left:23.6pt;margin-top:269.7pt;width:109.95pt;height:36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">
                <v:textbox>
                  <w:txbxContent>
                    <w:p w:rsidR="004318FA" w:rsidRPr="002F4BBC" w:rsidRDefault="004318FA" w:rsidP="004318FA">
                      <w:pPr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SLEEP z-score </w:t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baseline</w:t>
                      </w:r>
                    </w:p>
                    <w:p w:rsidR="00E63475" w:rsidRPr="007540FC" w:rsidRDefault="00E63475" w:rsidP="00E63475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sectPr w:rsidR="00D40D84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475"/>
    <w:rsid w:val="00075547"/>
    <w:rsid w:val="000B70B0"/>
    <w:rsid w:val="000E7794"/>
    <w:rsid w:val="001952E6"/>
    <w:rsid w:val="003D3A92"/>
    <w:rsid w:val="003E62A0"/>
    <w:rsid w:val="004318FA"/>
    <w:rsid w:val="005E11C0"/>
    <w:rsid w:val="00601B2B"/>
    <w:rsid w:val="00671842"/>
    <w:rsid w:val="00683782"/>
    <w:rsid w:val="006C23CA"/>
    <w:rsid w:val="00755415"/>
    <w:rsid w:val="007830A5"/>
    <w:rsid w:val="00813064"/>
    <w:rsid w:val="00821776"/>
    <w:rsid w:val="00895BE3"/>
    <w:rsid w:val="008C5EEC"/>
    <w:rsid w:val="008D5D50"/>
    <w:rsid w:val="008D7614"/>
    <w:rsid w:val="00976E3A"/>
    <w:rsid w:val="00976F4E"/>
    <w:rsid w:val="009A1DB8"/>
    <w:rsid w:val="00A25F24"/>
    <w:rsid w:val="00A363C1"/>
    <w:rsid w:val="00A8303F"/>
    <w:rsid w:val="00C22C4E"/>
    <w:rsid w:val="00D27266"/>
    <w:rsid w:val="00D40D84"/>
    <w:rsid w:val="00DE1B7D"/>
    <w:rsid w:val="00E63475"/>
    <w:rsid w:val="00F50922"/>
    <w:rsid w:val="00F74A46"/>
    <w:rsid w:val="00F77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3475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8D7614"/>
    <w:pPr>
      <w:suppressAutoHyphens/>
      <w:jc w:val="both"/>
    </w:pPr>
    <w:rPr>
      <w:rFonts w:ascii="Times New Roman" w:eastAsia="Calibri" w:hAnsi="Times New Roman" w:cs="Tahoma"/>
      <w:b/>
      <w:bCs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5BE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5B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3475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8D7614"/>
    <w:pPr>
      <w:suppressAutoHyphens/>
      <w:jc w:val="both"/>
    </w:pPr>
    <w:rPr>
      <w:rFonts w:ascii="Times New Roman" w:eastAsia="Calibri" w:hAnsi="Times New Roman" w:cs="Tahoma"/>
      <w:b/>
      <w:bCs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5BE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5B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ara Thumann</dc:creator>
  <cp:lastModifiedBy>Babara Thumann</cp:lastModifiedBy>
  <cp:revision>16</cp:revision>
  <dcterms:created xsi:type="dcterms:W3CDTF">2020-02-10T13:43:00Z</dcterms:created>
  <dcterms:modified xsi:type="dcterms:W3CDTF">2020-02-27T13:39:00Z</dcterms:modified>
</cp:coreProperties>
</file>